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FF7" w:rsidRDefault="00EA5238" w:rsidP="00EA5238">
      <w:r>
        <w:rPr>
          <w:b/>
          <w:bCs/>
        </w:rPr>
        <w:t>S</w:t>
      </w:r>
      <w:r w:rsidRPr="001F4A13">
        <w:rPr>
          <w:b/>
          <w:bCs/>
        </w:rPr>
        <w:t>1</w:t>
      </w:r>
      <w:r>
        <w:rPr>
          <w:b/>
          <w:bCs/>
        </w:rPr>
        <w:t xml:space="preserve"> </w:t>
      </w:r>
      <w:r w:rsidR="00854FF7" w:rsidRPr="001F4A13">
        <w:rPr>
          <w:b/>
          <w:bCs/>
        </w:rPr>
        <w:t>Table</w:t>
      </w:r>
      <w:r w:rsidR="005C19AC">
        <w:t xml:space="preserve">: </w:t>
      </w:r>
      <w:r w:rsidR="005C19AC" w:rsidRPr="005C19AC">
        <w:t>percentage of each cell type in BM-lung and GM</w:t>
      </w:r>
      <w:r w:rsidR="005C19AC">
        <w:t>.</w:t>
      </w:r>
    </w:p>
    <w:tbl>
      <w:tblPr>
        <w:tblStyle w:val="PlainTable1"/>
        <w:tblpPr w:leftFromText="180" w:rightFromText="180" w:vertAnchor="page" w:horzAnchor="margin" w:tblpY="1894"/>
        <w:tblW w:w="0" w:type="auto"/>
        <w:tblLook w:val="04A0" w:firstRow="1" w:lastRow="0" w:firstColumn="1" w:lastColumn="0" w:noHBand="0" w:noVBand="1"/>
      </w:tblPr>
      <w:tblGrid>
        <w:gridCol w:w="2886"/>
        <w:gridCol w:w="1626"/>
        <w:gridCol w:w="2136"/>
        <w:gridCol w:w="2136"/>
      </w:tblGrid>
      <w:tr w:rsidR="00D25AF9" w:rsidRPr="00854FF7" w:rsidTr="00EA5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cell types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clusters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GM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</w:t>
            </w:r>
            <w:r w:rsidRPr="00854FF7">
              <w:t>-lung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epithelia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3.55422777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27.93772659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macrophage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2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30.04888647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3.039027511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proliferating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3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6.007604563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5.77450771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epithelial (AT2)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4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2.053231939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3.02694249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oligodendrocyte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5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3.59768242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.439539347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CD4+ T cel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6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.52453376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1.86464776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astrocyte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7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9.288430201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2.381460155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CD8+ T cel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2.505884483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7.890808275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B cel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9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5.268875611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4.318618042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fibroblast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0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.95545899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5.392052321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OPC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1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6.26833242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0.170612071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monocyte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2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4.72207133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0.017772091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undetermined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3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0.70613796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3.881424611</w:t>
            </w:r>
          </w:p>
        </w:tc>
      </w:tr>
      <w:tr w:rsidR="00D25AF9" w:rsidRPr="00854FF7" w:rsidTr="00EA523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endothelia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4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.281912004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FF7">
              <w:t>1.709675126</w:t>
            </w:r>
          </w:p>
        </w:tc>
      </w:tr>
      <w:tr w:rsidR="00D25AF9" w:rsidRPr="00854FF7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  <w:noWrap/>
            <w:hideMark/>
          </w:tcPr>
          <w:p w:rsidR="00D25AF9" w:rsidRPr="00854FF7" w:rsidRDefault="00D25AF9" w:rsidP="00D25AF9">
            <w:pPr>
              <w:jc w:val="center"/>
            </w:pPr>
            <w:r w:rsidRPr="00854FF7">
              <w:t>dendritic cell</w:t>
            </w:r>
          </w:p>
        </w:tc>
        <w:tc>
          <w:tcPr>
            <w:tcW w:w="162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5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.216730038</w:t>
            </w:r>
          </w:p>
        </w:tc>
        <w:tc>
          <w:tcPr>
            <w:tcW w:w="2136" w:type="dxa"/>
            <w:noWrap/>
            <w:hideMark/>
          </w:tcPr>
          <w:p w:rsidR="00D25AF9" w:rsidRPr="00854FF7" w:rsidRDefault="00D25AF9" w:rsidP="00D25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FF7">
              <w:t>1.155185896</w:t>
            </w:r>
          </w:p>
        </w:tc>
      </w:tr>
    </w:tbl>
    <w:p w:rsidR="007F5044" w:rsidRDefault="007F5044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D25AF9" w:rsidRDefault="00D25AF9"/>
    <w:p w:rsidR="007F5044" w:rsidRDefault="00EA5238" w:rsidP="00251A1F">
      <w:pPr>
        <w:rPr>
          <w:noProof/>
        </w:rPr>
      </w:pPr>
      <w:r>
        <w:rPr>
          <w:b/>
          <w:bCs/>
          <w:noProof/>
        </w:rPr>
        <w:t>S</w:t>
      </w:r>
      <w:r w:rsidRPr="001F4A13">
        <w:rPr>
          <w:b/>
          <w:bCs/>
          <w:noProof/>
        </w:rPr>
        <w:t>2</w:t>
      </w:r>
      <w:r>
        <w:rPr>
          <w:b/>
          <w:bCs/>
          <w:noProof/>
        </w:rPr>
        <w:t xml:space="preserve"> </w:t>
      </w:r>
      <w:r w:rsidR="007F5044" w:rsidRPr="001F4A13">
        <w:rPr>
          <w:b/>
          <w:bCs/>
          <w:noProof/>
        </w:rPr>
        <w:t>Table</w:t>
      </w:r>
      <w:r w:rsidR="005C19AC">
        <w:rPr>
          <w:noProof/>
        </w:rPr>
        <w:t>:</w:t>
      </w:r>
      <w:r w:rsidR="005C19AC" w:rsidRPr="005C19AC">
        <w:t xml:space="preserve"> </w:t>
      </w:r>
      <w:r w:rsidR="005C19AC" w:rsidRPr="005C19AC">
        <w:rPr>
          <w:noProof/>
        </w:rPr>
        <w:t xml:space="preserve">percentage of </w:t>
      </w:r>
      <w:r w:rsidR="005C19AC">
        <w:rPr>
          <w:noProof/>
        </w:rPr>
        <w:t>subclusters of macrophages</w:t>
      </w:r>
      <w:r w:rsidR="005C19AC" w:rsidRPr="005C19AC">
        <w:rPr>
          <w:noProof/>
        </w:rPr>
        <w:t xml:space="preserve"> in BM-lung and GM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77"/>
        <w:gridCol w:w="1736"/>
        <w:gridCol w:w="1865"/>
        <w:gridCol w:w="1808"/>
      </w:tblGrid>
      <w:tr w:rsidR="007F5044" w:rsidRPr="007F5044" w:rsidTr="00EA5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cell types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clusters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G</w:t>
            </w:r>
            <w:r>
              <w:t>M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B022BB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</w:t>
            </w:r>
            <w:r w:rsidR="007F5044" w:rsidRPr="007F5044">
              <w:t>-</w:t>
            </w:r>
            <w:r w:rsidR="007F5044">
              <w:t>lung</w:t>
            </w:r>
          </w:p>
        </w:tc>
      </w:tr>
      <w:tr w:rsidR="007F5044" w:rsidRPr="007F5044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MDM</w:t>
            </w:r>
            <w:r w:rsidR="00DF4362">
              <w:t>1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1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25.43987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71.22807</w:t>
            </w:r>
          </w:p>
        </w:tc>
      </w:tr>
      <w:tr w:rsidR="007F5044" w:rsidRPr="007F5044" w:rsidTr="00EA523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MG</w:t>
            </w:r>
            <w:r w:rsidR="00DF4362">
              <w:t>1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2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27.76573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4.327485</w:t>
            </w:r>
          </w:p>
        </w:tc>
      </w:tr>
      <w:tr w:rsidR="007F5044" w:rsidRPr="007F5044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MG</w:t>
            </w:r>
            <w:r w:rsidR="00DF4362">
              <w:t>2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3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24.53603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8.421053</w:t>
            </w:r>
          </w:p>
        </w:tc>
      </w:tr>
      <w:tr w:rsidR="007F5044" w:rsidRPr="007F5044" w:rsidTr="00EA523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MG</w:t>
            </w:r>
            <w:r w:rsidR="00DF4362">
              <w:t>3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4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15.01567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4.678363</w:t>
            </w:r>
          </w:p>
        </w:tc>
      </w:tr>
      <w:tr w:rsidR="007F5044" w:rsidRPr="007F5044" w:rsidTr="00EA5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MDM</w:t>
            </w:r>
            <w:r w:rsidR="00DF4362">
              <w:t>2</w:t>
            </w:r>
          </w:p>
        </w:tc>
        <w:tc>
          <w:tcPr>
            <w:tcW w:w="1736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5</w:t>
            </w:r>
          </w:p>
        </w:tc>
        <w:tc>
          <w:tcPr>
            <w:tcW w:w="1865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7.242709</w:t>
            </w:r>
          </w:p>
        </w:tc>
        <w:tc>
          <w:tcPr>
            <w:tcW w:w="1808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11.34503</w:t>
            </w:r>
          </w:p>
        </w:tc>
      </w:tr>
    </w:tbl>
    <w:p w:rsidR="00D25AF9" w:rsidRDefault="00D25AF9" w:rsidP="007F5044"/>
    <w:p w:rsidR="007F5044" w:rsidRDefault="00DE451F" w:rsidP="00DE451F">
      <w:r>
        <w:rPr>
          <w:b/>
          <w:bCs/>
        </w:rPr>
        <w:t>S</w:t>
      </w:r>
      <w:r w:rsidRPr="001F4A13">
        <w:rPr>
          <w:b/>
          <w:bCs/>
        </w:rPr>
        <w:t>3</w:t>
      </w:r>
      <w:r>
        <w:rPr>
          <w:b/>
          <w:bCs/>
        </w:rPr>
        <w:t xml:space="preserve"> </w:t>
      </w:r>
      <w:r w:rsidR="007F5044" w:rsidRPr="001F4A13">
        <w:rPr>
          <w:b/>
          <w:bCs/>
        </w:rPr>
        <w:t>Table</w:t>
      </w:r>
      <w:r w:rsidR="005C19AC">
        <w:t>:</w:t>
      </w:r>
      <w:r w:rsidR="005C19AC" w:rsidRPr="005C19AC">
        <w:t xml:space="preserve"> percentage of subclusters of </w:t>
      </w:r>
      <w:r w:rsidR="005C19AC">
        <w:t xml:space="preserve">CD4+ T </w:t>
      </w:r>
      <w:r w:rsidR="002E563C">
        <w:t>cell</w:t>
      </w:r>
      <w:r w:rsidR="002E563C" w:rsidRPr="005C19AC">
        <w:t xml:space="preserve"> in</w:t>
      </w:r>
      <w:r w:rsidR="005C19AC" w:rsidRPr="005C19AC">
        <w:t xml:space="preserve"> BM-lung and GM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793"/>
        <w:gridCol w:w="1401"/>
        <w:gridCol w:w="1341"/>
        <w:gridCol w:w="1301"/>
      </w:tblGrid>
      <w:tr w:rsidR="007F5044" w:rsidRPr="007F5044" w:rsidTr="00DE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cell type</w:t>
            </w:r>
            <w:r>
              <w:t>s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s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B022BB" w:rsidP="007F50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</w:t>
            </w:r>
            <w:r w:rsidR="007F5044" w:rsidRPr="007F5044">
              <w:t>-</w:t>
            </w:r>
            <w:r w:rsidR="007F5044">
              <w:t>lung</w:t>
            </w:r>
          </w:p>
        </w:tc>
      </w:tr>
      <w:tr w:rsidR="007F5044" w:rsidRPr="007F5044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DF4362" w:rsidP="007F5044">
            <w:pPr>
              <w:jc w:val="center"/>
            </w:pPr>
            <w:r>
              <w:t>nai</w:t>
            </w:r>
            <w:r w:rsidR="007F5044" w:rsidRPr="007F5044">
              <w:t>ve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1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63.42043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27.77112</w:t>
            </w:r>
          </w:p>
        </w:tc>
      </w:tr>
      <w:tr w:rsidR="007F5044" w:rsidRPr="007F5044" w:rsidTr="00DE451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DF4362" w:rsidP="007F5044">
            <w:pPr>
              <w:jc w:val="center"/>
            </w:pPr>
            <w:r w:rsidRPr="007F5044">
              <w:t>C</w:t>
            </w:r>
            <w:r w:rsidR="007F5044" w:rsidRPr="007F5044">
              <w:t>ytotoxic</w:t>
            </w:r>
            <w:r>
              <w:t>1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2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6.175772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26.60276</w:t>
            </w:r>
          </w:p>
        </w:tc>
      </w:tr>
      <w:tr w:rsidR="007F5044" w:rsidRPr="007F5044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DF4362" w:rsidP="007F5044">
            <w:pPr>
              <w:jc w:val="center"/>
            </w:pPr>
            <w:r w:rsidRPr="007F5044">
              <w:t>C</w:t>
            </w:r>
            <w:r w:rsidR="007F5044" w:rsidRPr="007F5044">
              <w:t>ytotoxic</w:t>
            </w:r>
            <w:r>
              <w:t>2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3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1.662708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21.65968</w:t>
            </w:r>
          </w:p>
        </w:tc>
      </w:tr>
      <w:tr w:rsidR="007F5044" w:rsidRPr="007F5044" w:rsidTr="00DE451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T regulatory (Treg)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4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19.47743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044">
              <w:t>16.89635</w:t>
            </w:r>
          </w:p>
        </w:tc>
      </w:tr>
      <w:tr w:rsidR="007F5044" w:rsidRPr="007F5044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noWrap/>
            <w:hideMark/>
          </w:tcPr>
          <w:p w:rsidR="007F5044" w:rsidRPr="007F5044" w:rsidRDefault="007F5044" w:rsidP="007F5044">
            <w:pPr>
              <w:jc w:val="center"/>
            </w:pPr>
            <w:r w:rsidRPr="007F5044">
              <w:t>proliferating</w:t>
            </w:r>
          </w:p>
        </w:tc>
        <w:tc>
          <w:tcPr>
            <w:tcW w:w="14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5</w:t>
            </w:r>
          </w:p>
        </w:tc>
        <w:tc>
          <w:tcPr>
            <w:tcW w:w="134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9.263658</w:t>
            </w:r>
          </w:p>
        </w:tc>
        <w:tc>
          <w:tcPr>
            <w:tcW w:w="1301" w:type="dxa"/>
            <w:noWrap/>
            <w:hideMark/>
          </w:tcPr>
          <w:p w:rsidR="007F5044" w:rsidRPr="007F5044" w:rsidRDefault="007F5044" w:rsidP="007F5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044">
              <w:t>7.070102</w:t>
            </w:r>
          </w:p>
        </w:tc>
      </w:tr>
    </w:tbl>
    <w:p w:rsidR="00251A1F" w:rsidRDefault="00251A1F" w:rsidP="000E769E">
      <w:pPr>
        <w:tabs>
          <w:tab w:val="left" w:pos="8220"/>
        </w:tabs>
      </w:pPr>
    </w:p>
    <w:p w:rsidR="00076DA1" w:rsidRDefault="00251A1F" w:rsidP="00251A1F">
      <w:r>
        <w:br w:type="page"/>
      </w:r>
      <w:r w:rsidR="00DE451F">
        <w:rPr>
          <w:b/>
          <w:bCs/>
        </w:rPr>
        <w:lastRenderedPageBreak/>
        <w:t>S</w:t>
      </w:r>
      <w:r w:rsidR="00DE451F" w:rsidRPr="001F4A13">
        <w:rPr>
          <w:b/>
          <w:bCs/>
        </w:rPr>
        <w:t>4</w:t>
      </w:r>
      <w:r w:rsidR="00DE451F">
        <w:rPr>
          <w:b/>
          <w:bCs/>
        </w:rPr>
        <w:t xml:space="preserve"> </w:t>
      </w:r>
      <w:r w:rsidR="00076DA1" w:rsidRPr="001F4A13">
        <w:rPr>
          <w:b/>
          <w:bCs/>
        </w:rPr>
        <w:t>Table</w:t>
      </w:r>
      <w:r w:rsidR="002E563C">
        <w:t>:</w:t>
      </w:r>
      <w:r w:rsidR="002E563C" w:rsidRPr="002E563C">
        <w:t xml:space="preserve"> percentage of subclusters of CD</w:t>
      </w:r>
      <w:r w:rsidR="002E563C">
        <w:t>8</w:t>
      </w:r>
      <w:r w:rsidR="002E563C" w:rsidRPr="002E563C">
        <w:t>+ T cell in BM-lung and GM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79"/>
        <w:gridCol w:w="1527"/>
        <w:gridCol w:w="1327"/>
        <w:gridCol w:w="1286"/>
      </w:tblGrid>
      <w:tr w:rsidR="00076DA1" w:rsidRPr="00076DA1" w:rsidTr="00DE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</w:pPr>
            <w:r w:rsidRPr="00076DA1">
              <w:t>cell t</w:t>
            </w:r>
            <w:r>
              <w:t>y</w:t>
            </w:r>
            <w:r w:rsidRPr="00076DA1">
              <w:t>pes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usters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B022BB" w:rsidP="00076DA1">
            <w:pPr>
              <w:tabs>
                <w:tab w:val="left" w:pos="82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M</w:t>
            </w:r>
            <w:r w:rsidR="00076DA1" w:rsidRPr="00076DA1">
              <w:t>-</w:t>
            </w:r>
            <w:r w:rsidR="00076DA1">
              <w:t>lung</w:t>
            </w:r>
          </w:p>
        </w:tc>
      </w:tr>
      <w:tr w:rsidR="00076DA1" w:rsidRPr="00076DA1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DF4362" w:rsidP="00076DA1">
            <w:pPr>
              <w:tabs>
                <w:tab w:val="left" w:pos="8220"/>
              </w:tabs>
              <w:jc w:val="center"/>
            </w:pPr>
            <w:r w:rsidRPr="00076DA1">
              <w:t>N</w:t>
            </w:r>
            <w:r w:rsidR="00076DA1" w:rsidRPr="00076DA1">
              <w:t>aive</w:t>
            </w:r>
            <w:r>
              <w:t>1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1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58.81503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43.33333</w:t>
            </w:r>
          </w:p>
        </w:tc>
      </w:tr>
      <w:tr w:rsidR="00076DA1" w:rsidRPr="00076DA1" w:rsidTr="00DE45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DF4362" w:rsidP="00076DA1">
            <w:pPr>
              <w:tabs>
                <w:tab w:val="left" w:pos="8220"/>
              </w:tabs>
              <w:jc w:val="center"/>
            </w:pPr>
            <w:r w:rsidRPr="00076DA1">
              <w:t>N</w:t>
            </w:r>
            <w:r w:rsidR="00076DA1" w:rsidRPr="00076DA1">
              <w:t>aive</w:t>
            </w:r>
            <w:r>
              <w:t>2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2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17.19653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33.1982</w:t>
            </w:r>
          </w:p>
        </w:tc>
      </w:tr>
      <w:tr w:rsidR="00076DA1" w:rsidRPr="00076DA1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</w:pPr>
            <w:r w:rsidRPr="00076DA1">
              <w:t>cytotoxic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3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23.55491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13.96396</w:t>
            </w:r>
          </w:p>
        </w:tc>
      </w:tr>
      <w:tr w:rsidR="00076DA1" w:rsidRPr="00076DA1" w:rsidTr="00DE45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</w:pPr>
            <w:r w:rsidRPr="00076DA1">
              <w:t>exhausted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4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0.433526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6DA1">
              <w:t>7.657658</w:t>
            </w:r>
          </w:p>
        </w:tc>
      </w:tr>
      <w:tr w:rsidR="00076DA1" w:rsidRPr="00076DA1" w:rsidTr="00DE4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</w:pPr>
            <w:r w:rsidRPr="00076DA1">
              <w:t>proliferating</w:t>
            </w:r>
          </w:p>
        </w:tc>
        <w:tc>
          <w:tcPr>
            <w:tcW w:w="15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5</w:t>
            </w:r>
          </w:p>
        </w:tc>
        <w:tc>
          <w:tcPr>
            <w:tcW w:w="1327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0</w:t>
            </w:r>
          </w:p>
        </w:tc>
        <w:tc>
          <w:tcPr>
            <w:tcW w:w="1286" w:type="dxa"/>
            <w:noWrap/>
            <w:hideMark/>
          </w:tcPr>
          <w:p w:rsidR="00076DA1" w:rsidRPr="00076DA1" w:rsidRDefault="00076DA1" w:rsidP="00076DA1">
            <w:pPr>
              <w:tabs>
                <w:tab w:val="left" w:pos="82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6DA1">
              <w:t>1.846847</w:t>
            </w:r>
          </w:p>
        </w:tc>
      </w:tr>
    </w:tbl>
    <w:p w:rsidR="00D25AF9" w:rsidRDefault="00D25AF9" w:rsidP="00076DA1">
      <w:pPr>
        <w:tabs>
          <w:tab w:val="left" w:pos="8220"/>
        </w:tabs>
      </w:pPr>
    </w:p>
    <w:p w:rsidR="00076DA1" w:rsidRDefault="00DE451F" w:rsidP="00DE451F">
      <w:pPr>
        <w:tabs>
          <w:tab w:val="left" w:pos="8220"/>
        </w:tabs>
      </w:pPr>
      <w:r>
        <w:rPr>
          <w:b/>
          <w:bCs/>
        </w:rPr>
        <w:t>S</w:t>
      </w:r>
      <w:r w:rsidRPr="001F4A13">
        <w:rPr>
          <w:b/>
          <w:bCs/>
        </w:rPr>
        <w:t>5</w:t>
      </w:r>
      <w:r>
        <w:rPr>
          <w:b/>
          <w:bCs/>
        </w:rPr>
        <w:t xml:space="preserve"> </w:t>
      </w:r>
      <w:r w:rsidR="000E1E79" w:rsidRPr="001F4A13">
        <w:rPr>
          <w:b/>
          <w:bCs/>
        </w:rPr>
        <w:t>Table</w:t>
      </w:r>
      <w:r w:rsidR="00500769">
        <w:t>:</w:t>
      </w:r>
      <w:r w:rsidR="00500769" w:rsidRPr="00500769">
        <w:t xml:space="preserve"> percentage of each cell type in BM-</w:t>
      </w:r>
      <w:r w:rsidR="00500769">
        <w:t>breast</w:t>
      </w:r>
      <w:r w:rsidR="00500769" w:rsidRPr="00500769">
        <w:t xml:space="preserve"> and GM</w:t>
      </w:r>
    </w:p>
    <w:tbl>
      <w:tblPr>
        <w:tblStyle w:val="PlainTable3"/>
        <w:tblW w:w="10300" w:type="dxa"/>
        <w:tblLook w:val="0600" w:firstRow="0" w:lastRow="0" w:firstColumn="0" w:lastColumn="0" w:noHBand="1" w:noVBand="1"/>
      </w:tblPr>
      <w:tblGrid>
        <w:gridCol w:w="8376"/>
        <w:gridCol w:w="632"/>
        <w:gridCol w:w="678"/>
        <w:gridCol w:w="614"/>
      </w:tblGrid>
      <w:tr w:rsidR="00962671" w:rsidRPr="000E1E79" w:rsidTr="00555EF9">
        <w:trPr>
          <w:trHeight w:val="588"/>
        </w:trPr>
        <w:tc>
          <w:tcPr>
            <w:tcW w:w="8376" w:type="dxa"/>
          </w:tcPr>
          <w:tbl>
            <w:tblPr>
              <w:tblStyle w:val="PlainTable1"/>
              <w:tblW w:w="8150" w:type="dxa"/>
              <w:tblLook w:val="04A0" w:firstRow="1" w:lastRow="0" w:firstColumn="1" w:lastColumn="0" w:noHBand="0" w:noVBand="1"/>
            </w:tblPr>
            <w:tblGrid>
              <w:gridCol w:w="2704"/>
              <w:gridCol w:w="1444"/>
              <w:gridCol w:w="1719"/>
              <w:gridCol w:w="2283"/>
            </w:tblGrid>
            <w:tr w:rsidR="0038093C" w:rsidRPr="00251A1F" w:rsidTr="00251A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</w:tcPr>
                <w:p w:rsidR="0038093C" w:rsidRPr="00251A1F" w:rsidRDefault="0038093C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Cell types</w:t>
                  </w:r>
                </w:p>
              </w:tc>
              <w:tc>
                <w:tcPr>
                  <w:tcW w:w="1444" w:type="dxa"/>
                </w:tcPr>
                <w:p w:rsidR="0038093C" w:rsidRPr="00251A1F" w:rsidRDefault="0038093C" w:rsidP="000E1E79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clusters</w:t>
                  </w:r>
                </w:p>
              </w:tc>
              <w:tc>
                <w:tcPr>
                  <w:tcW w:w="1719" w:type="dxa"/>
                </w:tcPr>
                <w:p w:rsidR="0038093C" w:rsidRPr="00251A1F" w:rsidRDefault="0038093C" w:rsidP="000E1E79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GM</w:t>
                  </w:r>
                </w:p>
              </w:tc>
              <w:tc>
                <w:tcPr>
                  <w:tcW w:w="2283" w:type="dxa"/>
                </w:tcPr>
                <w:p w:rsidR="0038093C" w:rsidRPr="00251A1F" w:rsidRDefault="00B022BB" w:rsidP="000E1E79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BM</w:t>
                  </w:r>
                  <w:r w:rsidR="0038093C" w:rsidRPr="00251A1F">
                    <w:t>-breast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epithelial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5.308709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49.19375926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macrophage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2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32.42079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6.432493681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OPC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3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2.73945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9.669078125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proliferating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4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6.300923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0.87480752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fibroblast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5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2.169111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1.26412737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oligodendrocyte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6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3.20297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0.679857056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B cell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7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9.1979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.531131061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T cell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8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3.889191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3.009965426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astrocyte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9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3.997827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2.33010837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endothelial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0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.995292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3.747929922</w:t>
                  </w:r>
                </w:p>
              </w:tc>
            </w:tr>
            <w:tr w:rsidR="000E1E79" w:rsidRPr="00251A1F" w:rsidTr="00251A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undetermined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1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4.026797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.101136</w:t>
                  </w:r>
                </w:p>
              </w:tc>
            </w:tr>
            <w:tr w:rsidR="000E1E79" w:rsidRPr="00251A1F" w:rsidTr="00251A1F">
              <w:trPr>
                <w:trHeight w:val="25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0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</w:pPr>
                  <w:r w:rsidRPr="00251A1F">
                    <w:t>monocyte</w:t>
                  </w:r>
                </w:p>
              </w:tc>
              <w:tc>
                <w:tcPr>
                  <w:tcW w:w="1444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2</w:t>
                  </w:r>
                </w:p>
              </w:tc>
              <w:tc>
                <w:tcPr>
                  <w:tcW w:w="1719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4.751041</w:t>
                  </w:r>
                </w:p>
              </w:tc>
              <w:tc>
                <w:tcPr>
                  <w:tcW w:w="2283" w:type="dxa"/>
                  <w:hideMark/>
                </w:tcPr>
                <w:p w:rsidR="000E1E79" w:rsidRPr="00251A1F" w:rsidRDefault="000E1E79" w:rsidP="000E1E79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0.165606206</w:t>
                  </w:r>
                </w:p>
              </w:tc>
            </w:tr>
          </w:tbl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251A1F" w:rsidRDefault="00251A1F" w:rsidP="000E1E79">
            <w:pPr>
              <w:tabs>
                <w:tab w:val="left" w:pos="8220"/>
              </w:tabs>
              <w:spacing w:after="160" w:line="259" w:lineRule="auto"/>
            </w:pPr>
          </w:p>
          <w:p w:rsidR="00962671" w:rsidRPr="000E1E79" w:rsidRDefault="00DE451F" w:rsidP="00DE451F">
            <w:pPr>
              <w:tabs>
                <w:tab w:val="left" w:pos="8220"/>
              </w:tabs>
              <w:spacing w:after="160" w:line="259" w:lineRule="auto"/>
            </w:pPr>
            <w:r>
              <w:rPr>
                <w:b/>
                <w:bCs/>
              </w:rPr>
              <w:t>S</w:t>
            </w:r>
            <w:r w:rsidRPr="001F4A13">
              <w:rPr>
                <w:b/>
                <w:bCs/>
              </w:rPr>
              <w:t>6</w:t>
            </w:r>
            <w:r>
              <w:rPr>
                <w:b/>
                <w:bCs/>
              </w:rPr>
              <w:t xml:space="preserve"> </w:t>
            </w:r>
            <w:r w:rsidR="00962671" w:rsidRPr="001F4A13">
              <w:rPr>
                <w:b/>
                <w:bCs/>
              </w:rPr>
              <w:t>Table</w:t>
            </w:r>
            <w:r w:rsidR="00500769">
              <w:t xml:space="preserve">: </w:t>
            </w:r>
            <w:r w:rsidR="00500769" w:rsidRPr="00500769">
              <w:t>percentage of subclusters of macrophages in BM-</w:t>
            </w:r>
            <w:r w:rsidR="00E2441D">
              <w:t>breast</w:t>
            </w:r>
            <w:r w:rsidR="00500769" w:rsidRPr="00500769">
              <w:t xml:space="preserve"> and GM</w:t>
            </w: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tbl>
            <w:tblPr>
              <w:tblStyle w:val="PlainTable1"/>
              <w:tblW w:w="0" w:type="auto"/>
              <w:tblLook w:val="04A0" w:firstRow="1" w:lastRow="0" w:firstColumn="1" w:lastColumn="0" w:noHBand="0" w:noVBand="1"/>
            </w:tblPr>
            <w:tblGrid>
              <w:gridCol w:w="2035"/>
              <w:gridCol w:w="2035"/>
              <w:gridCol w:w="2035"/>
              <w:gridCol w:w="2035"/>
            </w:tblGrid>
            <w:tr w:rsidR="00962671" w:rsidRPr="006715D6" w:rsidTr="00DE45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35" w:type="dxa"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</w:pPr>
                  <w:r w:rsidRPr="006715D6">
                    <w:t>Cell types</w:t>
                  </w:r>
                </w:p>
              </w:tc>
              <w:tc>
                <w:tcPr>
                  <w:tcW w:w="2035" w:type="dxa"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5D6">
                    <w:t>clusters</w:t>
                  </w:r>
                </w:p>
              </w:tc>
              <w:tc>
                <w:tcPr>
                  <w:tcW w:w="2035" w:type="dxa"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5D6">
                    <w:t>GM</w:t>
                  </w:r>
                </w:p>
              </w:tc>
              <w:tc>
                <w:tcPr>
                  <w:tcW w:w="2035" w:type="dxa"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6715D6">
                    <w:t>BM-breast</w:t>
                  </w:r>
                </w:p>
              </w:tc>
            </w:tr>
            <w:tr w:rsidR="00962671" w:rsidRPr="006715D6" w:rsidTr="00DE45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35" w:type="dxa"/>
                  <w:noWrap/>
                  <w:hideMark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</w:pPr>
                  <w:r w:rsidRPr="006715D6">
                    <w:t>MG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45.2474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10.56911</w:t>
                  </w:r>
                </w:p>
              </w:tc>
            </w:tr>
            <w:tr w:rsidR="00962671" w:rsidRPr="006715D6" w:rsidTr="00DE451F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35" w:type="dxa"/>
                  <w:noWrap/>
                  <w:hideMark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</w:pPr>
                  <w:r w:rsidRPr="006715D6">
                    <w:t>MDM</w:t>
                  </w:r>
                  <w:r w:rsidR="00DF4362">
                    <w:t>1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2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30.51491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40.92141</w:t>
                  </w:r>
                </w:p>
              </w:tc>
            </w:tr>
            <w:tr w:rsidR="00962671" w:rsidRPr="006715D6" w:rsidTr="00DE45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35" w:type="dxa"/>
                  <w:noWrap/>
                  <w:hideMark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</w:pPr>
                  <w:r w:rsidRPr="006715D6">
                    <w:t>MDM</w:t>
                  </w:r>
                  <w:r w:rsidR="00DF4362">
                    <w:t>2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3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22.6963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251A1F">
                    <w:t>48.14815</w:t>
                  </w:r>
                </w:p>
              </w:tc>
            </w:tr>
            <w:tr w:rsidR="00962671" w:rsidRPr="006715D6" w:rsidTr="00DE451F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35" w:type="dxa"/>
                  <w:noWrap/>
                  <w:hideMark/>
                </w:tcPr>
                <w:p w:rsidR="00962671" w:rsidRPr="006715D6" w:rsidRDefault="00962671" w:rsidP="006715D6">
                  <w:pPr>
                    <w:tabs>
                      <w:tab w:val="left" w:pos="8220"/>
                    </w:tabs>
                    <w:jc w:val="center"/>
                  </w:pPr>
                  <w:r w:rsidRPr="006715D6">
                    <w:t>proliferating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4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1.541383</w:t>
                  </w:r>
                </w:p>
              </w:tc>
              <w:tc>
                <w:tcPr>
                  <w:tcW w:w="2035" w:type="dxa"/>
                  <w:noWrap/>
                  <w:hideMark/>
                </w:tcPr>
                <w:p w:rsidR="00962671" w:rsidRPr="00251A1F" w:rsidRDefault="00962671" w:rsidP="006715D6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251A1F">
                    <w:t>0.361337</w:t>
                  </w:r>
                </w:p>
              </w:tc>
            </w:tr>
          </w:tbl>
          <w:p w:rsidR="000E1E79" w:rsidRPr="000E1E79" w:rsidRDefault="000E1E79" w:rsidP="006715D6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</w:tbl>
    <w:p w:rsidR="00555EF9" w:rsidRDefault="00555EF9">
      <w:r>
        <w:br w:type="page"/>
      </w:r>
      <w:bookmarkStart w:id="0" w:name="_GoBack"/>
      <w:bookmarkEnd w:id="0"/>
    </w:p>
    <w:tbl>
      <w:tblPr>
        <w:tblStyle w:val="PlainTable3"/>
        <w:tblW w:w="10300" w:type="dxa"/>
        <w:tblLook w:val="0600" w:firstRow="0" w:lastRow="0" w:firstColumn="0" w:lastColumn="0" w:noHBand="1" w:noVBand="1"/>
      </w:tblPr>
      <w:tblGrid>
        <w:gridCol w:w="8376"/>
        <w:gridCol w:w="632"/>
        <w:gridCol w:w="678"/>
        <w:gridCol w:w="614"/>
      </w:tblGrid>
      <w:tr w:rsidR="00962671" w:rsidRPr="000E1E79" w:rsidTr="00555EF9">
        <w:trPr>
          <w:trHeight w:val="588"/>
        </w:trPr>
        <w:tc>
          <w:tcPr>
            <w:tcW w:w="8376" w:type="dxa"/>
          </w:tcPr>
          <w:p w:rsidR="006715D6" w:rsidRPr="000E1E79" w:rsidRDefault="006715D6" w:rsidP="00251A1F">
            <w:pPr>
              <w:tabs>
                <w:tab w:val="left" w:pos="8220"/>
              </w:tabs>
            </w:pPr>
          </w:p>
        </w:tc>
        <w:tc>
          <w:tcPr>
            <w:tcW w:w="632" w:type="dxa"/>
          </w:tcPr>
          <w:p w:rsidR="000E1E79" w:rsidRPr="000E1E79" w:rsidRDefault="000E1E79" w:rsidP="006715D6">
            <w:pPr>
              <w:tabs>
                <w:tab w:val="left" w:pos="8220"/>
              </w:tabs>
              <w:jc w:val="center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Default="00DE451F" w:rsidP="00DE451F">
            <w:pPr>
              <w:tabs>
                <w:tab w:val="left" w:pos="8220"/>
              </w:tabs>
              <w:spacing w:after="160" w:line="259" w:lineRule="auto"/>
            </w:pPr>
            <w:r>
              <w:rPr>
                <w:b/>
                <w:bCs/>
              </w:rPr>
              <w:t>S</w:t>
            </w:r>
            <w:r w:rsidRPr="001F4A13"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 </w:t>
            </w:r>
            <w:r w:rsidR="00962671" w:rsidRPr="001F4A13">
              <w:rPr>
                <w:b/>
                <w:bCs/>
              </w:rPr>
              <w:t>Table</w:t>
            </w:r>
            <w:r w:rsidR="00500769">
              <w:t xml:space="preserve">: </w:t>
            </w:r>
            <w:r w:rsidR="00500769" w:rsidRPr="00500769">
              <w:t xml:space="preserve">percentage of subclusters of </w:t>
            </w:r>
            <w:r w:rsidR="00500769">
              <w:t>cancer associated fibroblast</w:t>
            </w:r>
            <w:r w:rsidR="00500769" w:rsidRPr="00500769">
              <w:t xml:space="preserve"> in BM-</w:t>
            </w:r>
            <w:r w:rsidR="00E2441D">
              <w:t>breast</w:t>
            </w:r>
            <w:r w:rsidR="00500769" w:rsidRPr="00500769">
              <w:t xml:space="preserve"> and GM</w:t>
            </w:r>
          </w:p>
          <w:p w:rsidR="00962671" w:rsidRDefault="00962671" w:rsidP="000E1E79">
            <w:pPr>
              <w:tabs>
                <w:tab w:val="left" w:pos="8220"/>
              </w:tabs>
              <w:spacing w:after="160" w:line="259" w:lineRule="auto"/>
            </w:pPr>
          </w:p>
          <w:tbl>
            <w:tblPr>
              <w:tblStyle w:val="PlainTable1"/>
              <w:tblW w:w="6606" w:type="dxa"/>
              <w:tblLook w:val="04A0" w:firstRow="1" w:lastRow="0" w:firstColumn="1" w:lastColumn="0" w:noHBand="0" w:noVBand="1"/>
            </w:tblPr>
            <w:tblGrid>
              <w:gridCol w:w="1566"/>
              <w:gridCol w:w="1625"/>
              <w:gridCol w:w="1862"/>
              <w:gridCol w:w="1553"/>
            </w:tblGrid>
            <w:tr w:rsidR="00962671" w:rsidTr="00DE451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</w:pPr>
                  <w:r w:rsidRPr="00962671">
                    <w:t>Cell type</w:t>
                  </w:r>
                </w:p>
              </w:tc>
              <w:tc>
                <w:tcPr>
                  <w:tcW w:w="1625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Clusters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GM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BM</w:t>
                  </w:r>
                  <w:r w:rsidRPr="00962671">
                    <w:t>-breast</w:t>
                  </w:r>
                </w:p>
              </w:tc>
            </w:tr>
            <w:tr w:rsidR="006715D6" w:rsidRPr="00962671" w:rsidTr="00DE45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6715D6" w:rsidRPr="00962671" w:rsidRDefault="006715D6" w:rsidP="00962671">
                  <w:pPr>
                    <w:tabs>
                      <w:tab w:val="left" w:pos="8220"/>
                    </w:tabs>
                    <w:jc w:val="center"/>
                  </w:pPr>
                  <w:r w:rsidRPr="00962671">
                    <w:t>myCAF</w:t>
                  </w:r>
                  <w:r w:rsidR="00BA57AE">
                    <w:t>1</w:t>
                  </w:r>
                </w:p>
              </w:tc>
              <w:tc>
                <w:tcPr>
                  <w:tcW w:w="1625" w:type="dxa"/>
                  <w:hideMark/>
                </w:tcPr>
                <w:p w:rsidR="006715D6" w:rsidRPr="00962671" w:rsidRDefault="006715D6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1</w:t>
                  </w:r>
                </w:p>
              </w:tc>
              <w:tc>
                <w:tcPr>
                  <w:tcW w:w="1862" w:type="dxa"/>
                </w:tcPr>
                <w:p w:rsidR="006715D6" w:rsidRPr="00962671" w:rsidRDefault="006715D6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54.59098497</w:t>
                  </w:r>
                </w:p>
              </w:tc>
              <w:tc>
                <w:tcPr>
                  <w:tcW w:w="1553" w:type="dxa"/>
                </w:tcPr>
                <w:p w:rsidR="006715D6" w:rsidRPr="00962671" w:rsidRDefault="006715D6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42.300748</w:t>
                  </w:r>
                </w:p>
              </w:tc>
            </w:tr>
            <w:tr w:rsidR="00962671" w:rsidRPr="00962671" w:rsidTr="00DE451F">
              <w:trPr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962671" w:rsidRPr="00962671" w:rsidRDefault="00457F80" w:rsidP="00962671">
                  <w:pPr>
                    <w:tabs>
                      <w:tab w:val="left" w:pos="8220"/>
                    </w:tabs>
                    <w:jc w:val="center"/>
                  </w:pPr>
                  <w:r>
                    <w:t>my</w:t>
                  </w:r>
                  <w:r w:rsidR="00962671" w:rsidRPr="00962671">
                    <w:t>CAF</w:t>
                  </w:r>
                  <w:r w:rsidR="00BA57AE">
                    <w:t>2</w:t>
                  </w:r>
                </w:p>
              </w:tc>
              <w:tc>
                <w:tcPr>
                  <w:tcW w:w="1625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2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9.515859766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40.72736652</w:t>
                  </w:r>
                </w:p>
              </w:tc>
            </w:tr>
            <w:tr w:rsidR="00962671" w:rsidRPr="00962671" w:rsidTr="00DE45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</w:pPr>
                  <w:r w:rsidRPr="00962671">
                    <w:t>iCAF</w:t>
                  </w:r>
                </w:p>
              </w:tc>
              <w:tc>
                <w:tcPr>
                  <w:tcW w:w="1625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3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16.86143573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13.51560485</w:t>
                  </w:r>
                </w:p>
              </w:tc>
            </w:tr>
            <w:tr w:rsidR="00962671" w:rsidRPr="00962671" w:rsidTr="00DE451F">
              <w:trPr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</w:pPr>
                  <w:r w:rsidRPr="00962671">
                    <w:t>dCAF</w:t>
                  </w:r>
                </w:p>
              </w:tc>
              <w:tc>
                <w:tcPr>
                  <w:tcW w:w="1625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4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1.335559265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3.456280629</w:t>
                  </w:r>
                </w:p>
              </w:tc>
            </w:tr>
            <w:tr w:rsidR="00962671" w:rsidRPr="00962671" w:rsidTr="00DE451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962671" w:rsidRPr="00962671" w:rsidRDefault="00457F80" w:rsidP="00962671">
                  <w:pPr>
                    <w:tabs>
                      <w:tab w:val="left" w:pos="8220"/>
                    </w:tabs>
                    <w:jc w:val="center"/>
                  </w:pPr>
                  <w:r>
                    <w:t>ap</w:t>
                  </w:r>
                  <w:r w:rsidR="00962671" w:rsidRPr="00962671">
                    <w:t>CAF</w:t>
                  </w:r>
                </w:p>
              </w:tc>
              <w:tc>
                <w:tcPr>
                  <w:tcW w:w="1625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5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11.18530885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962671">
                    <w:t>0</w:t>
                  </w:r>
                </w:p>
              </w:tc>
            </w:tr>
            <w:tr w:rsidR="00962671" w:rsidRPr="00962671" w:rsidTr="00DE451F">
              <w:trPr>
                <w:trHeight w:val="39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566" w:type="dxa"/>
                  <w:hideMark/>
                </w:tcPr>
                <w:p w:rsidR="00962671" w:rsidRPr="00962671" w:rsidRDefault="00457F80" w:rsidP="00962671">
                  <w:pPr>
                    <w:tabs>
                      <w:tab w:val="left" w:pos="8220"/>
                    </w:tabs>
                    <w:jc w:val="center"/>
                  </w:pPr>
                  <w:r>
                    <w:t>Tp</w:t>
                  </w:r>
                  <w:r w:rsidR="00962671" w:rsidRPr="00962671">
                    <w:t>CAF</w:t>
                  </w:r>
                </w:p>
              </w:tc>
              <w:tc>
                <w:tcPr>
                  <w:tcW w:w="1625" w:type="dxa"/>
                  <w:hideMark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6</w:t>
                  </w:r>
                </w:p>
              </w:tc>
              <w:tc>
                <w:tcPr>
                  <w:tcW w:w="1862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6.510851419</w:t>
                  </w:r>
                </w:p>
              </w:tc>
              <w:tc>
                <w:tcPr>
                  <w:tcW w:w="1553" w:type="dxa"/>
                </w:tcPr>
                <w:p w:rsidR="00962671" w:rsidRPr="00962671" w:rsidRDefault="00962671" w:rsidP="00962671">
                  <w:pPr>
                    <w:tabs>
                      <w:tab w:val="left" w:pos="8220"/>
                    </w:tabs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962671">
                    <w:t>0</w:t>
                  </w:r>
                </w:p>
              </w:tc>
            </w:tr>
          </w:tbl>
          <w:p w:rsidR="00962671" w:rsidRPr="000E1E79" w:rsidRDefault="00962671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  <w:tr w:rsidR="00962671" w:rsidRPr="000E1E79" w:rsidTr="00555EF9">
        <w:trPr>
          <w:trHeight w:val="588"/>
        </w:trPr>
        <w:tc>
          <w:tcPr>
            <w:tcW w:w="8376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32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78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  <w:tc>
          <w:tcPr>
            <w:tcW w:w="614" w:type="dxa"/>
          </w:tcPr>
          <w:p w:rsidR="000E1E79" w:rsidRPr="000E1E79" w:rsidRDefault="000E1E79" w:rsidP="000E1E79">
            <w:pPr>
              <w:tabs>
                <w:tab w:val="left" w:pos="8220"/>
              </w:tabs>
              <w:spacing w:after="160" w:line="259" w:lineRule="auto"/>
            </w:pPr>
          </w:p>
        </w:tc>
      </w:tr>
    </w:tbl>
    <w:p w:rsidR="000E1E79" w:rsidRPr="00076DA1" w:rsidRDefault="000E1E79" w:rsidP="00076DA1">
      <w:pPr>
        <w:tabs>
          <w:tab w:val="left" w:pos="8220"/>
        </w:tabs>
      </w:pPr>
    </w:p>
    <w:sectPr w:rsidR="000E1E79" w:rsidRPr="00076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F7B" w:rsidRDefault="000B6F7B" w:rsidP="00854FF7">
      <w:pPr>
        <w:spacing w:after="0" w:line="240" w:lineRule="auto"/>
      </w:pPr>
      <w:r>
        <w:separator/>
      </w:r>
    </w:p>
  </w:endnote>
  <w:endnote w:type="continuationSeparator" w:id="0">
    <w:p w:rsidR="000B6F7B" w:rsidRDefault="000B6F7B" w:rsidP="00854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F7B" w:rsidRDefault="000B6F7B" w:rsidP="00854FF7">
      <w:pPr>
        <w:spacing w:after="0" w:line="240" w:lineRule="auto"/>
      </w:pPr>
      <w:r>
        <w:separator/>
      </w:r>
    </w:p>
  </w:footnote>
  <w:footnote w:type="continuationSeparator" w:id="0">
    <w:p w:rsidR="000B6F7B" w:rsidRDefault="000B6F7B" w:rsidP="00854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FF7"/>
    <w:rsid w:val="000238E3"/>
    <w:rsid w:val="00076DA1"/>
    <w:rsid w:val="000A6CD1"/>
    <w:rsid w:val="000B6F7B"/>
    <w:rsid w:val="000D1C9E"/>
    <w:rsid w:val="000E1E79"/>
    <w:rsid w:val="000E769E"/>
    <w:rsid w:val="00127111"/>
    <w:rsid w:val="001325AD"/>
    <w:rsid w:val="00143FD4"/>
    <w:rsid w:val="001A4498"/>
    <w:rsid w:val="001B5079"/>
    <w:rsid w:val="001E1F61"/>
    <w:rsid w:val="001F4A13"/>
    <w:rsid w:val="00251A1F"/>
    <w:rsid w:val="002E563C"/>
    <w:rsid w:val="002F46CB"/>
    <w:rsid w:val="00304118"/>
    <w:rsid w:val="0038093C"/>
    <w:rsid w:val="0044287D"/>
    <w:rsid w:val="00457F80"/>
    <w:rsid w:val="00500769"/>
    <w:rsid w:val="00555EF9"/>
    <w:rsid w:val="005A70B8"/>
    <w:rsid w:val="005C19AC"/>
    <w:rsid w:val="005D1754"/>
    <w:rsid w:val="005F1DB5"/>
    <w:rsid w:val="006715D6"/>
    <w:rsid w:val="00682B1A"/>
    <w:rsid w:val="007F5044"/>
    <w:rsid w:val="00854FF7"/>
    <w:rsid w:val="00962671"/>
    <w:rsid w:val="009D3097"/>
    <w:rsid w:val="00A00FA7"/>
    <w:rsid w:val="00A4389A"/>
    <w:rsid w:val="00AB7768"/>
    <w:rsid w:val="00AF7CF3"/>
    <w:rsid w:val="00B022BB"/>
    <w:rsid w:val="00B738FC"/>
    <w:rsid w:val="00BA57AE"/>
    <w:rsid w:val="00BA73DF"/>
    <w:rsid w:val="00CA1A7F"/>
    <w:rsid w:val="00CE5F2D"/>
    <w:rsid w:val="00D124E0"/>
    <w:rsid w:val="00D25024"/>
    <w:rsid w:val="00D25AF9"/>
    <w:rsid w:val="00D64114"/>
    <w:rsid w:val="00DA013A"/>
    <w:rsid w:val="00DE451F"/>
    <w:rsid w:val="00DE5A21"/>
    <w:rsid w:val="00DF4362"/>
    <w:rsid w:val="00E2441D"/>
    <w:rsid w:val="00EA5238"/>
    <w:rsid w:val="00EB5C0A"/>
    <w:rsid w:val="00FE0D39"/>
    <w:rsid w:val="00F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425907-4103-46FA-9FC6-51567768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854F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54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FF7"/>
  </w:style>
  <w:style w:type="paragraph" w:styleId="Footer">
    <w:name w:val="footer"/>
    <w:basedOn w:val="Normal"/>
    <w:link w:val="FooterChar"/>
    <w:uiPriority w:val="99"/>
    <w:unhideWhenUsed/>
    <w:rsid w:val="00854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FF7"/>
  </w:style>
  <w:style w:type="table" w:styleId="PlainTable3">
    <w:name w:val="Plain Table 3"/>
    <w:basedOn w:val="TableNormal"/>
    <w:uiPriority w:val="43"/>
    <w:rsid w:val="007F504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E1E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EA52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451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54</Words>
  <Characters>2060</Characters>
  <Application>Microsoft Office Word</Application>
  <DocSecurity>0</DocSecurity>
  <Lines>3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bio</cp:lastModifiedBy>
  <cp:revision>11</cp:revision>
  <dcterms:created xsi:type="dcterms:W3CDTF">2024-01-13T10:31:00Z</dcterms:created>
  <dcterms:modified xsi:type="dcterms:W3CDTF">2024-05-11T07:24:00Z</dcterms:modified>
</cp:coreProperties>
</file>